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8D00A" w14:textId="4D5F65B2" w:rsidR="00A0001C" w:rsidRPr="0069431B" w:rsidRDefault="00A0001C" w:rsidP="00A0001C">
      <w:pPr>
        <w:keepNext/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9431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BA299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825DBF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69431B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Tumor type and treatment duration sorted by length for the individual patients (Intent to Treat Population) including radiological tumor status at end of treatment</w:t>
      </w:r>
      <w:r w:rsidRPr="0069431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E22D31" wp14:editId="30ECAA7C">
                <wp:simplePos x="0" y="0"/>
                <wp:positionH relativeFrom="column">
                  <wp:posOffset>14347190</wp:posOffset>
                </wp:positionH>
                <wp:positionV relativeFrom="paragraph">
                  <wp:posOffset>3584575</wp:posOffset>
                </wp:positionV>
                <wp:extent cx="2449285" cy="2547257"/>
                <wp:effectExtent l="0" t="0" r="8255" b="5715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AB6134-528B-5425-1D7E-2090DDDDF8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9285" cy="25472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0F69C1" w14:textId="77777777" w:rsidR="00A0001C" w:rsidRDefault="00A0001C" w:rsidP="00A0001C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32"/>
                                <w:szCs w:val="32"/>
                                <w:u w:val="single"/>
                              </w:rPr>
                              <w:t>Tumor Status at EOI</w:t>
                            </w:r>
                          </w:p>
                          <w:p w14:paraId="2A58D79F" w14:textId="77777777" w:rsidR="00A0001C" w:rsidRDefault="00A0001C" w:rsidP="00A0001C">
                            <w:pPr>
                              <w:rPr>
                                <w:rFonts w:hAnsi="Calibri"/>
                                <w:color w:val="000000" w:themeColor="dark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32"/>
                                <w:szCs w:val="32"/>
                              </w:rPr>
                              <w:t>SD: Stable Disease</w:t>
                            </w:r>
                          </w:p>
                          <w:p w14:paraId="2D54C5AE" w14:textId="77777777" w:rsidR="00A0001C" w:rsidRDefault="00A0001C" w:rsidP="00A0001C">
                            <w:pPr>
                              <w:rPr>
                                <w:rFonts w:hAnsi="Calibri"/>
                                <w:color w:val="000000" w:themeColor="dark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32"/>
                                <w:szCs w:val="32"/>
                              </w:rPr>
                              <w:t>PD: Progressive Disease</w:t>
                            </w:r>
                          </w:p>
                          <w:p w14:paraId="283072AA" w14:textId="77777777" w:rsidR="00A0001C" w:rsidRDefault="00A0001C" w:rsidP="00A0001C">
                            <w:pPr>
                              <w:textAlignment w:val="baseline"/>
                              <w:rPr>
                                <w:rFonts w:hAnsi="Calibri"/>
                                <w:color w:val="000000" w:themeColor="dark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32"/>
                                <w:szCs w:val="32"/>
                              </w:rPr>
                              <w:t>N.E. Not Evaluable (RECIST)</w:t>
                            </w:r>
                          </w:p>
                          <w:p w14:paraId="65AB9E0D" w14:textId="77777777" w:rsidR="00A0001C" w:rsidRDefault="00A0001C" w:rsidP="00A0001C">
                            <w:pPr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32"/>
                                <w:szCs w:val="32"/>
                                <w:u w:val="single"/>
                              </w:rPr>
                              <w:t>Reason for EOT if not PD</w:t>
                            </w:r>
                          </w:p>
                          <w:p w14:paraId="03DB3EB4" w14:textId="77777777" w:rsidR="00A0001C" w:rsidRDefault="00A0001C" w:rsidP="00A0001C">
                            <w:pPr>
                              <w:textAlignment w:val="baseline"/>
                              <w:rPr>
                                <w:rFonts w:hAnsi="Calibri"/>
                                <w:color w:val="000000" w:themeColor="dark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32"/>
                                <w:szCs w:val="32"/>
                              </w:rPr>
                              <w:t>WoC: Withdrawal of Consent</w:t>
                            </w:r>
                          </w:p>
                          <w:p w14:paraId="0D013B09" w14:textId="77777777" w:rsidR="00A0001C" w:rsidRDefault="00A0001C" w:rsidP="00A0001C">
                            <w:pPr>
                              <w:textAlignment w:val="baseline"/>
                              <w:rPr>
                                <w:rFonts w:hAnsi="Calibri"/>
                                <w:color w:val="000000" w:themeColor="dark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32"/>
                                <w:szCs w:val="32"/>
                              </w:rPr>
                              <w:t>AE: Adverse Event</w:t>
                            </w:r>
                          </w:p>
                          <w:p w14:paraId="0342923A" w14:textId="77777777" w:rsidR="00A0001C" w:rsidRDefault="00A0001C" w:rsidP="00A0001C">
                            <w:pPr>
                              <w:textAlignment w:val="baseline"/>
                              <w:rPr>
                                <w:rFonts w:hAnsi="Calibri"/>
                                <w:color w:val="000000" w:themeColor="dark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32"/>
                                <w:szCs w:val="32"/>
                              </w:rPr>
                              <w:t>CP: Clinical Progression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type w14:anchorId="65E22D31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1129.7pt;margin-top:282.25pt;width:192.85pt;height:200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" fillcolor="white [3201]" stroked="f">
                <v:textbox>
                  <w:txbxContent>
                    <w:p w14:paraId="400F69C1" w14:textId="77777777" w:rsidR="00A0001C" w:rsidRDefault="00A0001C" w:rsidP="00A0001C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sz w:val="32"/>
                          <w:szCs w:val="32"/>
                          <w:u w:val="single"/>
                        </w:rPr>
                        <w:t>Tumor Status at EOI</w:t>
                      </w:r>
                    </w:p>
                    <w:p w14:paraId="2A58D79F" w14:textId="77777777" w:rsidR="00A0001C" w:rsidRDefault="00A0001C" w:rsidP="00A0001C">
                      <w:pPr>
                        <w:rPr>
                          <w:rFonts w:hAnsi="Calibri"/>
                          <w:color w:val="000000" w:themeColor="dark1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32"/>
                          <w:szCs w:val="32"/>
                        </w:rPr>
                        <w:t>SD: Stable Disease</w:t>
                      </w:r>
                    </w:p>
                    <w:p w14:paraId="2D54C5AE" w14:textId="77777777" w:rsidR="00A0001C" w:rsidRDefault="00A0001C" w:rsidP="00A0001C">
                      <w:pPr>
                        <w:rPr>
                          <w:rFonts w:hAnsi="Calibri"/>
                          <w:color w:val="000000" w:themeColor="dark1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32"/>
                          <w:szCs w:val="32"/>
                        </w:rPr>
                        <w:t>PD: Progressive Disease</w:t>
                      </w:r>
                    </w:p>
                    <w:p w14:paraId="283072AA" w14:textId="77777777" w:rsidR="00A0001C" w:rsidRDefault="00A0001C" w:rsidP="00A0001C">
                      <w:pPr>
                        <w:textAlignment w:val="baseline"/>
                        <w:rPr>
                          <w:rFonts w:hAnsi="Calibri"/>
                          <w:color w:val="000000" w:themeColor="dark1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32"/>
                          <w:szCs w:val="32"/>
                        </w:rPr>
                        <w:t>N.E. Not Evaluable (RECIST)</w:t>
                      </w:r>
                    </w:p>
                    <w:p w14:paraId="65AB9E0D" w14:textId="77777777" w:rsidR="00A0001C" w:rsidRDefault="00A0001C" w:rsidP="00A0001C">
                      <w:pPr>
                        <w:textAlignment w:val="baseline"/>
                        <w:rPr>
                          <w:rFonts w:hAnsi="Calibri"/>
                          <w:b/>
                          <w:bCs/>
                          <w:color w:val="000000" w:themeColor="dark1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sz w:val="32"/>
                          <w:szCs w:val="32"/>
                          <w:u w:val="single"/>
                        </w:rPr>
                        <w:t>Reason for EOT if not PD</w:t>
                      </w:r>
                    </w:p>
                    <w:p w14:paraId="03DB3EB4" w14:textId="77777777" w:rsidR="00A0001C" w:rsidRDefault="00A0001C" w:rsidP="00A0001C">
                      <w:pPr>
                        <w:textAlignment w:val="baseline"/>
                        <w:rPr>
                          <w:rFonts w:hAnsi="Calibri"/>
                          <w:color w:val="000000" w:themeColor="dark1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32"/>
                          <w:szCs w:val="32"/>
                        </w:rPr>
                        <w:t>WoC: Withdrawal of Consent</w:t>
                      </w:r>
                    </w:p>
                    <w:p w14:paraId="0D013B09" w14:textId="77777777" w:rsidR="00A0001C" w:rsidRDefault="00A0001C" w:rsidP="00A0001C">
                      <w:pPr>
                        <w:textAlignment w:val="baseline"/>
                        <w:rPr>
                          <w:rFonts w:hAnsi="Calibri"/>
                          <w:color w:val="000000" w:themeColor="dark1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32"/>
                          <w:szCs w:val="32"/>
                        </w:rPr>
                        <w:t>AE: Adverse Event</w:t>
                      </w:r>
                    </w:p>
                    <w:p w14:paraId="0342923A" w14:textId="77777777" w:rsidR="00A0001C" w:rsidRDefault="00A0001C" w:rsidP="00A0001C">
                      <w:pPr>
                        <w:textAlignment w:val="baseline"/>
                        <w:rPr>
                          <w:rFonts w:hAnsi="Calibri"/>
                          <w:color w:val="000000" w:themeColor="dark1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32"/>
                          <w:szCs w:val="32"/>
                        </w:rPr>
                        <w:t>CP: Clinical Progression</w:t>
                      </w:r>
                    </w:p>
                  </w:txbxContent>
                </v:textbox>
              </v:shape>
            </w:pict>
          </mc:Fallback>
        </mc:AlternateContent>
      </w:r>
      <w:r w:rsidRPr="0069431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2701F22A" w14:textId="77777777" w:rsidR="00A0001C" w:rsidRDefault="00A0001C" w:rsidP="00A0001C">
      <w:r>
        <w:rPr>
          <w:noProof/>
          <w:lang w:val="en-AU" w:eastAsia="en-AU"/>
        </w:rPr>
        <w:drawing>
          <wp:inline distT="0" distB="0" distL="0" distR="0" wp14:anchorId="0255304A" wp14:editId="192A472D">
            <wp:extent cx="8374218" cy="4607397"/>
            <wp:effectExtent l="0" t="0" r="8255" b="3175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94150" cy="4618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0E728" w14:textId="77777777" w:rsidR="00603C9C" w:rsidRPr="00811F41" w:rsidRDefault="00603C9C" w:rsidP="00603C9C">
      <w:pPr>
        <w:keepNext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4839">
        <w:rPr>
          <w:rFonts w:ascii="Times New Roman" w:hAnsi="Times New Roman" w:cs="Times New Roman"/>
          <w:sz w:val="24"/>
          <w:szCs w:val="24"/>
        </w:rPr>
        <w:t>NE: not evaluable; PD: progressive disease; SD: stable disease</w:t>
      </w:r>
    </w:p>
    <w:p w14:paraId="10B409A1" w14:textId="77777777" w:rsidR="00A0001C" w:rsidRDefault="00A0001C" w:rsidP="00A0001C"/>
    <w:p w14:paraId="133B6A3B" w14:textId="77777777" w:rsidR="00AD2B84" w:rsidRDefault="00AD2B84"/>
    <w:sectPr w:rsidR="00AD2B84" w:rsidSect="00603C9C">
      <w:pgSz w:w="16838" w:h="11906" w:orient="landscape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01C"/>
    <w:rsid w:val="00113066"/>
    <w:rsid w:val="00603C9C"/>
    <w:rsid w:val="0063139A"/>
    <w:rsid w:val="00825DBF"/>
    <w:rsid w:val="00A0001C"/>
    <w:rsid w:val="00AD2B84"/>
    <w:rsid w:val="00BA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3331A"/>
  <w15:chartTrackingRefBased/>
  <w15:docId w15:val="{AF4D502D-C83B-4DA3-8DDE-DEB50150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0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38AB5-0906-4048-868F-60750A393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-Peter Marschner</dc:creator>
  <cp:keywords/>
  <dc:description/>
  <cp:lastModifiedBy>Jens-Peter Marschner</cp:lastModifiedBy>
  <cp:revision>4</cp:revision>
  <dcterms:created xsi:type="dcterms:W3CDTF">2022-11-25T11:26:00Z</dcterms:created>
  <dcterms:modified xsi:type="dcterms:W3CDTF">2022-12-12T12:47:00Z</dcterms:modified>
</cp:coreProperties>
</file>